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AABC8" w14:textId="77777777" w:rsidR="00010384" w:rsidRPr="00010384" w:rsidRDefault="00010384" w:rsidP="00010384">
      <w:pPr>
        <w:pStyle w:val="Heading1"/>
        <w:jc w:val="center"/>
        <w:rPr>
          <w:sz w:val="24"/>
          <w:szCs w:val="24"/>
        </w:rPr>
      </w:pPr>
      <w:r w:rsidRPr="00010384">
        <w:rPr>
          <w:sz w:val="24"/>
          <w:szCs w:val="24"/>
        </w:rPr>
        <w:t>Palestinian Doctors’ Views on Patient-Centered Care in Hospitals</w:t>
      </w:r>
    </w:p>
    <w:p w14:paraId="6AA9ED96" w14:textId="77777777" w:rsidR="00010384" w:rsidRPr="00010384" w:rsidRDefault="00010384" w:rsidP="00010384">
      <w:pPr>
        <w:pStyle w:val="Els-Author"/>
        <w:ind w:right="2"/>
        <w:rPr>
          <w:sz w:val="24"/>
          <w:szCs w:val="18"/>
          <w:lang w:val="pt-PT" w:eastAsia="zh-CN"/>
        </w:rPr>
      </w:pPr>
      <w:r w:rsidRPr="00010384">
        <w:rPr>
          <w:sz w:val="24"/>
          <w:szCs w:val="18"/>
          <w:lang w:val="pt-PT"/>
        </w:rPr>
        <w:t>Wasim I. M. Sultan, Mutaz I. M. Sultan, José Crispim</w:t>
      </w:r>
    </w:p>
    <w:p w14:paraId="13E49335" w14:textId="0E3F9A76" w:rsidR="004138CC" w:rsidRPr="004138CC" w:rsidRDefault="007E2798" w:rsidP="002664AB">
      <w:pPr>
        <w:spacing w:after="0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octor’s </w:t>
      </w:r>
      <w:r w:rsidR="004138CC" w:rsidRPr="004138CC">
        <w:rPr>
          <w:b/>
          <w:bCs/>
          <w:sz w:val="24"/>
          <w:szCs w:val="24"/>
        </w:rPr>
        <w:t>Survey</w:t>
      </w:r>
    </w:p>
    <w:p w14:paraId="42F005A9" w14:textId="77777777" w:rsidR="002664AB" w:rsidRPr="00010384" w:rsidRDefault="002664AB" w:rsidP="00BA3BDB">
      <w:pPr>
        <w:spacing w:after="0"/>
        <w:rPr>
          <w:b/>
          <w:bCs/>
          <w:sz w:val="24"/>
          <w:szCs w:val="24"/>
        </w:rPr>
      </w:pPr>
      <w:r w:rsidRPr="00010384">
        <w:rPr>
          <w:b/>
          <w:bCs/>
          <w:sz w:val="24"/>
          <w:szCs w:val="24"/>
        </w:rPr>
        <w:t xml:space="preserve">Dear doctor: </w:t>
      </w:r>
    </w:p>
    <w:p w14:paraId="0D160116" w14:textId="7D7C9E60" w:rsidR="002664AB" w:rsidRPr="00010384" w:rsidRDefault="002664AB" w:rsidP="00BA3BDB">
      <w:pPr>
        <w:spacing w:after="0"/>
        <w:jc w:val="both"/>
        <w:rPr>
          <w:sz w:val="20"/>
          <w:szCs w:val="20"/>
        </w:rPr>
      </w:pPr>
      <w:r w:rsidRPr="00010384">
        <w:rPr>
          <w:sz w:val="20"/>
          <w:szCs w:val="20"/>
        </w:rPr>
        <w:t>This survey applies to all doctors working in any Palesti</w:t>
      </w:r>
      <w:bookmarkStart w:id="0" w:name="_GoBack"/>
      <w:bookmarkEnd w:id="0"/>
      <w:r w:rsidRPr="00010384">
        <w:rPr>
          <w:sz w:val="20"/>
          <w:szCs w:val="20"/>
        </w:rPr>
        <w:t>nian Hospital. It is a part of a doctorate thesis (</w:t>
      </w:r>
      <w:r w:rsidRPr="00010384">
        <w:rPr>
          <w:noProof/>
          <w:sz w:val="20"/>
          <w:szCs w:val="20"/>
        </w:rPr>
        <w:t>Ph</w:t>
      </w:r>
      <w:r w:rsidR="00A54AB7" w:rsidRPr="00010384">
        <w:rPr>
          <w:noProof/>
          <w:sz w:val="20"/>
          <w:szCs w:val="20"/>
        </w:rPr>
        <w:t>.D.</w:t>
      </w:r>
      <w:r w:rsidRPr="00010384">
        <w:rPr>
          <w:sz w:val="20"/>
          <w:szCs w:val="20"/>
        </w:rPr>
        <w:t xml:space="preserve">) in Business Administration at the University of Minho - Portugal. The study explores the physicians' perspective to implement four aspects of Patient-Centered Care (PCC). On average, answering the questionnaire consumes 7-8 minutes. </w:t>
      </w:r>
      <w:r w:rsidR="00010384">
        <w:rPr>
          <w:sz w:val="20"/>
          <w:szCs w:val="20"/>
        </w:rPr>
        <w:t>We</w:t>
      </w:r>
      <w:r w:rsidRPr="00010384">
        <w:rPr>
          <w:sz w:val="20"/>
          <w:szCs w:val="20"/>
        </w:rPr>
        <w:t xml:space="preserve"> do appreciate and acknowledge your cooperation to fill it transparently. The privacy of the collected data is highly respected and applies for academic purposes only.</w:t>
      </w:r>
    </w:p>
    <w:p w14:paraId="2034508E" w14:textId="77777777" w:rsidR="002664AB" w:rsidRPr="00010384" w:rsidRDefault="002664AB" w:rsidP="00E0242A">
      <w:pPr>
        <w:spacing w:after="0"/>
        <w:rPr>
          <w:b/>
          <w:bCs/>
          <w:i/>
          <w:iCs/>
        </w:rPr>
      </w:pPr>
      <w:r w:rsidRPr="00010384">
        <w:rPr>
          <w:b/>
          <w:bCs/>
          <w:i/>
          <w:iCs/>
        </w:rPr>
        <w:t>Please consider</w:t>
      </w:r>
      <w:r w:rsidR="00EA7521" w:rsidRPr="00010384">
        <w:rPr>
          <w:b/>
          <w:bCs/>
          <w:i/>
          <w:iCs/>
        </w:rPr>
        <w:t xml:space="preserve"> the following</w:t>
      </w:r>
      <w:r w:rsidRPr="00010384">
        <w:rPr>
          <w:b/>
          <w:bCs/>
          <w:i/>
          <w:iCs/>
        </w:rPr>
        <w:t xml:space="preserve"> in mind:</w:t>
      </w:r>
    </w:p>
    <w:p w14:paraId="12032DD5" w14:textId="77777777" w:rsidR="002664AB" w:rsidRPr="00010384" w:rsidRDefault="002664AB" w:rsidP="00E0242A">
      <w:pPr>
        <w:spacing w:after="0" w:line="240" w:lineRule="auto"/>
        <w:rPr>
          <w:sz w:val="20"/>
          <w:szCs w:val="20"/>
        </w:rPr>
      </w:pPr>
      <w:r w:rsidRPr="00010384">
        <w:rPr>
          <w:sz w:val="20"/>
          <w:szCs w:val="20"/>
        </w:rPr>
        <w:t>1- Submit one response only.</w:t>
      </w:r>
    </w:p>
    <w:p w14:paraId="1F01FA7B" w14:textId="5B8ED56F" w:rsidR="002664AB" w:rsidRPr="00010384" w:rsidRDefault="002664AB" w:rsidP="00E0242A">
      <w:pPr>
        <w:spacing w:after="0" w:line="240" w:lineRule="auto"/>
        <w:rPr>
          <w:sz w:val="20"/>
          <w:szCs w:val="20"/>
        </w:rPr>
      </w:pPr>
      <w:r w:rsidRPr="00010384">
        <w:rPr>
          <w:sz w:val="20"/>
          <w:szCs w:val="20"/>
        </w:rPr>
        <w:t xml:space="preserve">2- Patients included in discussion are neither severe </w:t>
      </w:r>
      <w:r w:rsidR="00A54AB7" w:rsidRPr="00010384">
        <w:rPr>
          <w:noProof/>
          <w:sz w:val="20"/>
          <w:szCs w:val="20"/>
        </w:rPr>
        <w:t>u</w:t>
      </w:r>
      <w:r w:rsidRPr="00010384">
        <w:rPr>
          <w:noProof/>
          <w:sz w:val="20"/>
          <w:szCs w:val="20"/>
        </w:rPr>
        <w:t>rgent</w:t>
      </w:r>
      <w:r w:rsidRPr="00010384">
        <w:rPr>
          <w:sz w:val="20"/>
          <w:szCs w:val="20"/>
        </w:rPr>
        <w:t xml:space="preserve"> cases nor in chronic disease patients.</w:t>
      </w:r>
    </w:p>
    <w:p w14:paraId="29F2F9B5" w14:textId="77777777" w:rsidR="002664AB" w:rsidRPr="00010384" w:rsidRDefault="002664AB" w:rsidP="00E0242A">
      <w:pPr>
        <w:spacing w:after="0" w:line="240" w:lineRule="auto"/>
        <w:rPr>
          <w:sz w:val="20"/>
          <w:szCs w:val="20"/>
        </w:rPr>
      </w:pPr>
      <w:r w:rsidRPr="00010384">
        <w:rPr>
          <w:sz w:val="20"/>
          <w:szCs w:val="20"/>
        </w:rPr>
        <w:t>3- Pediatricians apply interviews with families.</w:t>
      </w:r>
    </w:p>
    <w:p w14:paraId="696250FE" w14:textId="77777777" w:rsidR="002664AB" w:rsidRPr="00010384" w:rsidRDefault="002664AB" w:rsidP="00E0242A">
      <w:pPr>
        <w:spacing w:after="0" w:line="240" w:lineRule="auto"/>
        <w:rPr>
          <w:sz w:val="20"/>
          <w:szCs w:val="20"/>
        </w:rPr>
      </w:pPr>
      <w:r w:rsidRPr="00010384">
        <w:rPr>
          <w:sz w:val="20"/>
          <w:szCs w:val="20"/>
        </w:rPr>
        <w:t>4- Think about your last interviews with patients during this week.</w:t>
      </w:r>
    </w:p>
    <w:p w14:paraId="7BCA21F9" w14:textId="77777777" w:rsidR="002664AB" w:rsidRPr="00010384" w:rsidRDefault="002664AB" w:rsidP="00E0242A">
      <w:pPr>
        <w:spacing w:after="0" w:line="240" w:lineRule="auto"/>
        <w:rPr>
          <w:sz w:val="20"/>
          <w:szCs w:val="20"/>
        </w:rPr>
      </w:pPr>
      <w:r w:rsidRPr="00010384">
        <w:rPr>
          <w:sz w:val="20"/>
          <w:szCs w:val="20"/>
        </w:rPr>
        <w:t xml:space="preserve">5- I would appreciate very much if you pass it to your colleagues and promote them to fill it. The questionnaire is available on the given link:  </w:t>
      </w:r>
      <w:hyperlink r:id="rId4" w:history="1">
        <w:r w:rsidRPr="00010384">
          <w:rPr>
            <w:rStyle w:val="Hyperlink"/>
            <w:sz w:val="20"/>
            <w:szCs w:val="20"/>
          </w:rPr>
          <w:t>http://bit.ly/22u7XMP</w:t>
        </w:r>
      </w:hyperlink>
    </w:p>
    <w:p w14:paraId="14863769" w14:textId="0D712BF4" w:rsidR="00F14FD9" w:rsidRPr="00010384" w:rsidRDefault="00010384" w:rsidP="00010384">
      <w:pPr>
        <w:spacing w:after="0" w:line="240" w:lineRule="auto"/>
        <w:ind w:left="6096" w:right="-1"/>
        <w:jc w:val="center"/>
        <w:rPr>
          <w:b/>
          <w:bCs/>
          <w:i/>
          <w:iCs/>
          <w:sz w:val="20"/>
          <w:szCs w:val="20"/>
        </w:rPr>
      </w:pPr>
      <w:r w:rsidRPr="00010384">
        <w:rPr>
          <w:i/>
          <w:iCs/>
          <w:sz w:val="20"/>
          <w:szCs w:val="20"/>
        </w:rPr>
        <w:t>Corresponding r</w:t>
      </w:r>
      <w:r w:rsidR="002664AB" w:rsidRPr="00010384">
        <w:rPr>
          <w:i/>
          <w:iCs/>
          <w:sz w:val="20"/>
          <w:szCs w:val="20"/>
        </w:rPr>
        <w:t xml:space="preserve">esearcher: </w:t>
      </w:r>
      <w:r w:rsidR="002664AB" w:rsidRPr="00010384">
        <w:rPr>
          <w:b/>
          <w:bCs/>
          <w:i/>
          <w:iCs/>
          <w:sz w:val="20"/>
          <w:szCs w:val="20"/>
        </w:rPr>
        <w:t>Wasim Idris Sultan</w:t>
      </w:r>
    </w:p>
    <w:p w14:paraId="15AE915D" w14:textId="107B7409" w:rsidR="004F16E2" w:rsidRPr="004F16E2" w:rsidRDefault="00BA3BDB" w:rsidP="00277197">
      <w:pPr>
        <w:spacing w:after="0" w:line="240" w:lineRule="auto"/>
        <w:ind w:left="6663" w:right="-1"/>
        <w:jc w:val="center"/>
        <w:rPr>
          <w:sz w:val="20"/>
          <w:szCs w:val="20"/>
        </w:rPr>
      </w:pPr>
      <w:r w:rsidRPr="004F16E2">
        <w:rPr>
          <w:sz w:val="20"/>
          <w:szCs w:val="20"/>
        </w:rPr>
        <w:t>Email:</w:t>
      </w:r>
      <w:r w:rsidR="004F16E2">
        <w:rPr>
          <w:sz w:val="20"/>
          <w:szCs w:val="20"/>
        </w:rPr>
        <w:t xml:space="preserve"> </w:t>
      </w:r>
      <w:hyperlink r:id="rId5" w:history="1">
        <w:r w:rsidR="004F16E2" w:rsidRPr="00F54ECB">
          <w:rPr>
            <w:rStyle w:val="Hyperlink"/>
            <w:sz w:val="20"/>
            <w:szCs w:val="20"/>
          </w:rPr>
          <w:t>waseem@ppu.edu</w:t>
        </w:r>
      </w:hyperlink>
    </w:p>
    <w:p w14:paraId="690931C7" w14:textId="77777777" w:rsidR="00E0242A" w:rsidRPr="00E0242A" w:rsidRDefault="008353CD" w:rsidP="00EA7521">
      <w:pPr>
        <w:spacing w:after="60" w:line="240" w:lineRule="auto"/>
        <w:ind w:right="851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Part one: </w:t>
      </w:r>
      <w:r w:rsidR="00E0242A" w:rsidRPr="00463705">
        <w:rPr>
          <w:sz w:val="28"/>
          <w:szCs w:val="28"/>
        </w:rPr>
        <w:t>Demographic and social variables</w:t>
      </w:r>
      <w:r w:rsidR="00EA7521" w:rsidRPr="00463705">
        <w:rPr>
          <w:sz w:val="28"/>
          <w:szCs w:val="28"/>
        </w:rPr>
        <w:t>,</w:t>
      </w:r>
    </w:p>
    <w:p w14:paraId="20C78F9D" w14:textId="77777777" w:rsidR="00E0242A" w:rsidRPr="00010384" w:rsidRDefault="00E0242A" w:rsidP="00010384">
      <w:pPr>
        <w:spacing w:before="60" w:after="60" w:line="240" w:lineRule="auto"/>
        <w:ind w:right="851"/>
        <w:rPr>
          <w:i/>
          <w:iCs/>
          <w:sz w:val="20"/>
          <w:szCs w:val="20"/>
        </w:rPr>
      </w:pPr>
      <w:r w:rsidRPr="00010384">
        <w:rPr>
          <w:i/>
          <w:iCs/>
          <w:sz w:val="20"/>
          <w:szCs w:val="20"/>
        </w:rPr>
        <w:t>Please circle the statement that fits your job and personal attribute: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4"/>
        <w:gridCol w:w="2052"/>
        <w:gridCol w:w="2110"/>
        <w:gridCol w:w="2110"/>
      </w:tblGrid>
      <w:tr w:rsidR="00E0242A" w14:paraId="01EE796B" w14:textId="77777777" w:rsidTr="00B83AF4">
        <w:trPr>
          <w:trHeight w:val="652"/>
          <w:jc w:val="center"/>
        </w:trPr>
        <w:tc>
          <w:tcPr>
            <w:tcW w:w="3912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22DD383A" w14:textId="77777777" w:rsidR="00E0242A" w:rsidRPr="00986979" w:rsidRDefault="00463705" w:rsidP="008353CD">
            <w:pPr>
              <w:spacing w:before="80" w:after="80"/>
              <w:ind w:left="192" w:right="3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Job Title</w:t>
            </w:r>
            <w:r w:rsidR="00366E9F" w:rsidRPr="00986979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BC2D9C5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Specialist</w:t>
            </w:r>
          </w:p>
        </w:tc>
        <w:tc>
          <w:tcPr>
            <w:tcW w:w="209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D292619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Resident</w:t>
            </w:r>
          </w:p>
        </w:tc>
        <w:tc>
          <w:tcPr>
            <w:tcW w:w="209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EA74427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General</w:t>
            </w:r>
          </w:p>
        </w:tc>
      </w:tr>
      <w:tr w:rsidR="00E0242A" w14:paraId="0F3C8A10" w14:textId="77777777" w:rsidTr="00B83AF4">
        <w:trPr>
          <w:trHeight w:val="652"/>
          <w:jc w:val="center"/>
        </w:trPr>
        <w:tc>
          <w:tcPr>
            <w:tcW w:w="3912" w:type="dxa"/>
            <w:tcBorders>
              <w:bottom w:val="nil"/>
              <w:right w:val="single" w:sz="6" w:space="0" w:color="auto"/>
            </w:tcBorders>
            <w:vAlign w:val="center"/>
          </w:tcPr>
          <w:p w14:paraId="34B4AAE7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Department (Specialty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20D4022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Surgery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20529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Inter. Med.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CC133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Obs. &amp; Gyn.</w:t>
            </w:r>
          </w:p>
        </w:tc>
      </w:tr>
      <w:tr w:rsidR="00E0242A" w14:paraId="1E2E73A5" w14:textId="77777777" w:rsidTr="00B83AF4">
        <w:trPr>
          <w:trHeight w:val="652"/>
          <w:jc w:val="center"/>
        </w:trPr>
        <w:tc>
          <w:tcPr>
            <w:tcW w:w="391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08934B2" w14:textId="77777777" w:rsidR="00E0242A" w:rsidRPr="00986979" w:rsidRDefault="00E0242A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4AB762EF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Pediatric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5598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Anesthesia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A233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Emergency</w:t>
            </w:r>
          </w:p>
        </w:tc>
      </w:tr>
      <w:tr w:rsidR="00E0242A" w14:paraId="24BA57DD" w14:textId="77777777" w:rsidTr="00B83AF4">
        <w:trPr>
          <w:trHeight w:val="652"/>
          <w:jc w:val="center"/>
        </w:trPr>
        <w:tc>
          <w:tcPr>
            <w:tcW w:w="3912" w:type="dxa"/>
            <w:tcBorders>
              <w:top w:val="nil"/>
              <w:right w:val="single" w:sz="6" w:space="0" w:color="auto"/>
            </w:tcBorders>
            <w:vAlign w:val="center"/>
          </w:tcPr>
          <w:p w14:paraId="771730BE" w14:textId="77777777" w:rsidR="00E0242A" w:rsidRPr="00986979" w:rsidRDefault="00E0242A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4FB5E4E1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Radiology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A6F52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Othe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5FA0" w14:textId="77777777" w:rsidR="00E0242A" w:rsidRPr="00986979" w:rsidRDefault="00E45997" w:rsidP="00463705">
            <w:pPr>
              <w:spacing w:before="80" w:after="80"/>
              <w:rPr>
                <w:sz w:val="24"/>
                <w:szCs w:val="24"/>
              </w:rPr>
            </w:pPr>
            <w:r w:rsidRPr="00463705">
              <w:rPr>
                <w:sz w:val="14"/>
                <w:szCs w:val="14"/>
              </w:rPr>
              <w:t>……</w:t>
            </w:r>
            <w:r w:rsidR="00463705">
              <w:rPr>
                <w:sz w:val="14"/>
                <w:szCs w:val="14"/>
              </w:rPr>
              <w:t>…………………………………</w:t>
            </w:r>
          </w:p>
        </w:tc>
      </w:tr>
      <w:tr w:rsidR="00E0242A" w14:paraId="6D68FE8C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1BC991DA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EED267F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Ma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AA8DC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Fema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C7C7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E0242A" w14:paraId="4943312F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6FFA3838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6D4BA3D1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&lt;=35 yea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8834A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&gt; 35 yea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52D2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E0242A" w14:paraId="70D2AC43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31C2AB52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4333B10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Sing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D993A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Married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BF353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Others</w:t>
            </w:r>
          </w:p>
        </w:tc>
      </w:tr>
      <w:tr w:rsidR="00E0242A" w14:paraId="756A7A80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5D2782DF" w14:textId="77777777" w:rsidR="00E0242A" w:rsidRPr="00986979" w:rsidRDefault="00463705" w:rsidP="00B83AF4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 xml:space="preserve">Hospital Setting </w:t>
            </w:r>
            <w:r w:rsidR="00B83AF4">
              <w:rPr>
                <w:b/>
                <w:bCs/>
                <w:sz w:val="24"/>
                <w:szCs w:val="24"/>
              </w:rPr>
              <w:t xml:space="preserve">where </w:t>
            </w:r>
            <w:r w:rsidR="00E0242A" w:rsidRPr="00986979">
              <w:rPr>
                <w:b/>
                <w:bCs/>
                <w:sz w:val="24"/>
                <w:szCs w:val="24"/>
              </w:rPr>
              <w:t xml:space="preserve">you </w:t>
            </w:r>
            <w:r w:rsidR="00B83AF4">
              <w:rPr>
                <w:b/>
                <w:bCs/>
                <w:sz w:val="24"/>
                <w:szCs w:val="24"/>
              </w:rPr>
              <w:t xml:space="preserve">work 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4FD47AA7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 xml:space="preserve">⃝ </w:t>
            </w:r>
            <w:r w:rsidR="00986979" w:rsidRPr="00986979">
              <w:rPr>
                <w:sz w:val="24"/>
                <w:szCs w:val="24"/>
              </w:rPr>
              <w:t>Govern.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24A1D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Non govern.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1EE2A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E45997" w14:paraId="1C7A870D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10EA7804" w14:textId="77777777" w:rsidR="00E45997" w:rsidRPr="00986979" w:rsidRDefault="00463705" w:rsidP="00B83AF4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45997" w:rsidRPr="00986979">
              <w:rPr>
                <w:b/>
                <w:bCs/>
                <w:sz w:val="24"/>
                <w:szCs w:val="24"/>
              </w:rPr>
              <w:t>Years in the hospital.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0E0ADA24" w14:textId="77777777" w:rsidR="00E45997" w:rsidRPr="00986979" w:rsidRDefault="00E45997" w:rsidP="00E45997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</w:t>
            </w:r>
            <w:r>
              <w:rPr>
                <w:sz w:val="24"/>
                <w:szCs w:val="24"/>
              </w:rPr>
              <w:t xml:space="preserve"> &lt;= </w:t>
            </w:r>
            <w:r w:rsidRPr="00986979">
              <w:rPr>
                <w:sz w:val="24"/>
                <w:szCs w:val="24"/>
              </w:rPr>
              <w:t>5 yea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62C1" w14:textId="77777777" w:rsidR="00E45997" w:rsidRPr="00986979" w:rsidRDefault="00E45997" w:rsidP="00E45997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</w:t>
            </w:r>
            <w:r>
              <w:rPr>
                <w:sz w:val="24"/>
                <w:szCs w:val="24"/>
              </w:rPr>
              <w:t xml:space="preserve"> &gt; </w:t>
            </w:r>
            <w:r w:rsidRPr="00986979">
              <w:rPr>
                <w:sz w:val="24"/>
                <w:szCs w:val="24"/>
              </w:rPr>
              <w:t>5 yea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C717C" w14:textId="77777777" w:rsidR="00E45997" w:rsidRPr="00986979" w:rsidRDefault="00E45997" w:rsidP="00E45997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E0242A" w14:paraId="288A4B38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239BD1DF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University of Bachelor Educa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2BCF0AD1" w14:textId="77777777" w:rsidR="00E0242A" w:rsidRPr="00986979" w:rsidRDefault="00E0242A" w:rsidP="002A5993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</w:t>
            </w:r>
            <w:r w:rsidR="002A5993">
              <w:rPr>
                <w:sz w:val="24"/>
                <w:szCs w:val="24"/>
              </w:rPr>
              <w:t xml:space="preserve"> </w:t>
            </w:r>
            <w:r w:rsidRPr="00986979">
              <w:rPr>
                <w:sz w:val="24"/>
                <w:szCs w:val="24"/>
              </w:rPr>
              <w:t xml:space="preserve"> Inside</w:t>
            </w:r>
            <w:r w:rsidR="002A5993">
              <w:rPr>
                <w:sz w:val="24"/>
                <w:szCs w:val="24"/>
              </w:rPr>
              <w:t xml:space="preserve"> </w:t>
            </w:r>
            <w:r w:rsidRPr="00986979">
              <w:rPr>
                <w:sz w:val="24"/>
                <w:szCs w:val="24"/>
              </w:rPr>
              <w:t>Palestin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EAD3F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Outside Palestin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92201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E0242A" w14:paraId="732361EE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5C74686D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986979">
              <w:rPr>
                <w:b/>
                <w:bCs/>
                <w:sz w:val="24"/>
                <w:szCs w:val="24"/>
              </w:rPr>
              <w:t>Training / communication with patien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8D70991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Never got training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F60F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 xml:space="preserve">⃝ I got training /communication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A9D59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E0242A" w14:paraId="3E17876A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2F70D861" w14:textId="77777777" w:rsidR="00E0242A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0242A" w:rsidRPr="00A54AB7">
              <w:rPr>
                <w:b/>
                <w:bCs/>
                <w:noProof/>
                <w:sz w:val="24"/>
                <w:szCs w:val="24"/>
              </w:rPr>
              <w:t>Patient</w:t>
            </w:r>
            <w:r w:rsidR="00A54AB7">
              <w:rPr>
                <w:b/>
                <w:bCs/>
                <w:noProof/>
                <w:sz w:val="24"/>
                <w:szCs w:val="24"/>
              </w:rPr>
              <w:t>-</w:t>
            </w:r>
            <w:r w:rsidR="00E0242A" w:rsidRPr="00A54AB7">
              <w:rPr>
                <w:b/>
                <w:bCs/>
                <w:noProof/>
                <w:sz w:val="24"/>
                <w:szCs w:val="24"/>
              </w:rPr>
              <w:t>Centered</w:t>
            </w:r>
            <w:r w:rsidR="00E0242A" w:rsidRPr="00986979">
              <w:rPr>
                <w:b/>
                <w:bCs/>
                <w:sz w:val="24"/>
                <w:szCs w:val="24"/>
              </w:rPr>
              <w:t xml:space="preserve"> Care (PCC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729D0E4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Never knew about PCC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F7187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I Know PCC approach.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31273" w14:textId="77777777" w:rsidR="00E0242A" w:rsidRPr="00986979" w:rsidRDefault="00E0242A" w:rsidP="008353CD">
            <w:pPr>
              <w:spacing w:before="80" w:after="80"/>
              <w:rPr>
                <w:sz w:val="24"/>
                <w:szCs w:val="24"/>
              </w:rPr>
            </w:pPr>
          </w:p>
        </w:tc>
      </w:tr>
      <w:tr w:rsidR="008353CD" w14:paraId="74D0577F" w14:textId="77777777" w:rsidTr="00B83AF4">
        <w:trPr>
          <w:trHeight w:val="652"/>
          <w:jc w:val="center"/>
        </w:trPr>
        <w:tc>
          <w:tcPr>
            <w:tcW w:w="3912" w:type="dxa"/>
            <w:tcBorders>
              <w:right w:val="single" w:sz="6" w:space="0" w:color="auto"/>
            </w:tcBorders>
            <w:vAlign w:val="center"/>
          </w:tcPr>
          <w:p w14:paraId="27B2CBD8" w14:textId="77777777" w:rsidR="008353CD" w:rsidRPr="00986979" w:rsidRDefault="00463705" w:rsidP="008353CD">
            <w:pPr>
              <w:spacing w:before="80" w:after="80"/>
              <w:ind w:left="192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sym w:font="Wingdings 2" w:char="F098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8353CD" w:rsidRPr="00986979">
              <w:rPr>
                <w:b/>
                <w:bCs/>
                <w:sz w:val="24"/>
                <w:szCs w:val="24"/>
              </w:rPr>
              <w:t xml:space="preserve">On average I spend interviewing my patient a time of 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1142EB3F" w14:textId="77777777" w:rsidR="008353CD" w:rsidRPr="00986979" w:rsidRDefault="008353CD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  5-10 minute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4F479831" w14:textId="77777777" w:rsidR="008353CD" w:rsidRPr="00986979" w:rsidRDefault="008353CD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  10-15 minute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8A67482" w14:textId="77777777" w:rsidR="008353CD" w:rsidRPr="00986979" w:rsidRDefault="008353CD" w:rsidP="008353CD">
            <w:pPr>
              <w:spacing w:before="80" w:after="80"/>
              <w:rPr>
                <w:sz w:val="24"/>
                <w:szCs w:val="24"/>
              </w:rPr>
            </w:pPr>
            <w:r w:rsidRPr="00986979">
              <w:rPr>
                <w:sz w:val="24"/>
                <w:szCs w:val="24"/>
              </w:rPr>
              <w:t>⃝   15-20 minutes</w:t>
            </w:r>
          </w:p>
        </w:tc>
      </w:tr>
    </w:tbl>
    <w:p w14:paraId="77B98CC8" w14:textId="43F36864" w:rsidR="00E0242A" w:rsidRDefault="008353CD" w:rsidP="00EA7521">
      <w:pPr>
        <w:spacing w:after="0" w:line="240" w:lineRule="auto"/>
        <w:ind w:right="851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Part two: </w:t>
      </w:r>
      <w:r w:rsidR="004F16E2">
        <w:rPr>
          <w:sz w:val="28"/>
          <w:szCs w:val="28"/>
        </w:rPr>
        <w:t xml:space="preserve">PCC </w:t>
      </w:r>
      <w:r w:rsidR="00277197">
        <w:rPr>
          <w:sz w:val="28"/>
          <w:szCs w:val="28"/>
        </w:rPr>
        <w:t>statements</w:t>
      </w:r>
      <w:r w:rsidR="00EA7521" w:rsidRPr="00463705">
        <w:rPr>
          <w:sz w:val="28"/>
          <w:szCs w:val="28"/>
        </w:rPr>
        <w:t>,</w:t>
      </w:r>
    </w:p>
    <w:p w14:paraId="245AD95B" w14:textId="469FA6C2" w:rsidR="008353CD" w:rsidRPr="00010384" w:rsidRDefault="008353CD" w:rsidP="00010384">
      <w:pPr>
        <w:spacing w:before="120" w:after="180" w:line="240" w:lineRule="auto"/>
        <w:jc w:val="both"/>
      </w:pPr>
      <w:r w:rsidRPr="00010384">
        <w:t xml:space="preserve">Please </w:t>
      </w:r>
      <w:r w:rsidRPr="00010384">
        <w:rPr>
          <w:b/>
          <w:bCs/>
        </w:rPr>
        <w:t>tick one circle</w:t>
      </w:r>
      <w:r w:rsidRPr="00010384">
        <w:t xml:space="preserve"> for each statement below to show how much you consider it as important: (These 16 questions were adapted from a self-assessment tool developed by </w:t>
      </w:r>
      <w:proofErr w:type="spellStart"/>
      <w:r w:rsidRPr="00010384">
        <w:t>Gremigni</w:t>
      </w:r>
      <w:proofErr w:type="spellEnd"/>
      <w:r w:rsidRPr="00010384">
        <w:t xml:space="preserve"> </w:t>
      </w:r>
      <w:r w:rsidRPr="00010384">
        <w:rPr>
          <w:i/>
          <w:iCs/>
        </w:rPr>
        <w:t>et al.</w:t>
      </w:r>
      <w:r w:rsidRPr="00010384">
        <w:t xml:space="preserve"> </w:t>
      </w:r>
      <w:r w:rsidR="00010384">
        <w:t>(</w:t>
      </w:r>
      <w:r w:rsidRPr="00010384">
        <w:t>2016). Scales are modified by the researcher</w:t>
      </w:r>
      <w:r w:rsidR="00010384">
        <w:t>s</w:t>
      </w:r>
      <w:r w:rsidRPr="00010384">
        <w:t>.</w:t>
      </w: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1258"/>
        <w:gridCol w:w="1315"/>
        <w:gridCol w:w="1258"/>
        <w:gridCol w:w="1258"/>
        <w:gridCol w:w="1322"/>
      </w:tblGrid>
      <w:tr w:rsidR="008C7239" w14:paraId="1415CB94" w14:textId="77777777" w:rsidTr="00050CD9">
        <w:trPr>
          <w:jc w:val="center"/>
        </w:trPr>
        <w:tc>
          <w:tcPr>
            <w:tcW w:w="3795" w:type="dxa"/>
            <w:tcBorders>
              <w:top w:val="nil"/>
              <w:bottom w:val="single" w:sz="4" w:space="0" w:color="auto"/>
              <w:right w:val="nil"/>
            </w:tcBorders>
          </w:tcPr>
          <w:p w14:paraId="4C5145E9" w14:textId="77777777" w:rsidR="008353CD" w:rsidRDefault="008353CD" w:rsidP="008353CD">
            <w:pPr>
              <w:spacing w:line="360" w:lineRule="auto"/>
              <w:ind w:right="851"/>
              <w:jc w:val="both"/>
              <w:rPr>
                <w:sz w:val="24"/>
                <w:szCs w:val="24"/>
              </w:rPr>
            </w:pPr>
          </w:p>
        </w:tc>
        <w:tc>
          <w:tcPr>
            <w:tcW w:w="1258" w:type="dxa"/>
            <w:tcBorders>
              <w:left w:val="nil"/>
              <w:right w:val="single" w:sz="4" w:space="0" w:color="auto"/>
            </w:tcBorders>
            <w:shd w:val="pct10" w:color="auto" w:fill="auto"/>
            <w:vAlign w:val="center"/>
          </w:tcPr>
          <w:p w14:paraId="64F3CAEB" w14:textId="77777777" w:rsidR="008353CD" w:rsidRPr="008C7239" w:rsidRDefault="008353CD" w:rsidP="008353CD">
            <w:pPr>
              <w:spacing w:line="360" w:lineRule="auto"/>
              <w:ind w:right="31"/>
              <w:jc w:val="center"/>
              <w:rPr>
                <w:b/>
                <w:bCs/>
                <w:sz w:val="24"/>
                <w:szCs w:val="24"/>
              </w:rPr>
            </w:pPr>
            <w:r w:rsidRPr="008C7239">
              <w:rPr>
                <w:b/>
                <w:bCs/>
                <w:sz w:val="24"/>
                <w:szCs w:val="24"/>
              </w:rPr>
              <w:t>Not at all important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7BC79F3" w14:textId="77777777" w:rsidR="008353CD" w:rsidRPr="008C7239" w:rsidRDefault="008353CD" w:rsidP="008353CD">
            <w:pPr>
              <w:spacing w:line="360" w:lineRule="auto"/>
              <w:ind w:right="31"/>
              <w:jc w:val="center"/>
              <w:rPr>
                <w:b/>
                <w:bCs/>
                <w:sz w:val="24"/>
                <w:szCs w:val="24"/>
              </w:rPr>
            </w:pPr>
            <w:r w:rsidRPr="008C7239">
              <w:rPr>
                <w:b/>
                <w:bCs/>
                <w:sz w:val="24"/>
                <w:szCs w:val="24"/>
              </w:rPr>
              <w:t>Somewhat important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49F64A7" w14:textId="77777777" w:rsidR="008353CD" w:rsidRPr="008C7239" w:rsidRDefault="008353CD" w:rsidP="008353CD">
            <w:pPr>
              <w:spacing w:line="360" w:lineRule="auto"/>
              <w:ind w:right="31"/>
              <w:jc w:val="center"/>
              <w:rPr>
                <w:b/>
                <w:bCs/>
                <w:sz w:val="24"/>
                <w:szCs w:val="24"/>
              </w:rPr>
            </w:pPr>
            <w:r w:rsidRPr="008C7239">
              <w:rPr>
                <w:b/>
                <w:bCs/>
                <w:sz w:val="24"/>
                <w:szCs w:val="24"/>
              </w:rPr>
              <w:t>important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1E51A6F" w14:textId="77777777" w:rsidR="008353CD" w:rsidRPr="008C7239" w:rsidRDefault="008353CD" w:rsidP="008353CD">
            <w:pPr>
              <w:spacing w:line="360" w:lineRule="auto"/>
              <w:ind w:right="31"/>
              <w:jc w:val="center"/>
              <w:rPr>
                <w:b/>
                <w:bCs/>
                <w:sz w:val="24"/>
                <w:szCs w:val="24"/>
              </w:rPr>
            </w:pPr>
            <w:r w:rsidRPr="008C7239">
              <w:rPr>
                <w:b/>
                <w:bCs/>
                <w:sz w:val="24"/>
                <w:szCs w:val="24"/>
              </w:rPr>
              <w:t>Mostly</w:t>
            </w:r>
          </w:p>
          <w:p w14:paraId="0D33DDE8" w14:textId="77777777" w:rsidR="008353CD" w:rsidRPr="008C7239" w:rsidRDefault="008353CD" w:rsidP="008353CD">
            <w:pPr>
              <w:spacing w:line="360" w:lineRule="auto"/>
              <w:ind w:right="31"/>
              <w:jc w:val="center"/>
              <w:rPr>
                <w:b/>
                <w:bCs/>
                <w:sz w:val="24"/>
                <w:szCs w:val="24"/>
              </w:rPr>
            </w:pPr>
            <w:r w:rsidRPr="008C7239">
              <w:rPr>
                <w:b/>
                <w:bCs/>
                <w:sz w:val="24"/>
                <w:szCs w:val="24"/>
              </w:rPr>
              <w:t>important</w:t>
            </w:r>
          </w:p>
        </w:tc>
        <w:tc>
          <w:tcPr>
            <w:tcW w:w="1322" w:type="dxa"/>
            <w:tcBorders>
              <w:left w:val="single" w:sz="4" w:space="0" w:color="auto"/>
              <w:right w:val="nil"/>
            </w:tcBorders>
            <w:shd w:val="pct10" w:color="auto" w:fill="auto"/>
            <w:vAlign w:val="center"/>
          </w:tcPr>
          <w:p w14:paraId="19D4CEFF" w14:textId="77777777" w:rsidR="008353CD" w:rsidRPr="008C7239" w:rsidRDefault="008353CD" w:rsidP="008353CD">
            <w:pPr>
              <w:spacing w:line="360" w:lineRule="auto"/>
              <w:ind w:right="31"/>
              <w:jc w:val="center"/>
              <w:rPr>
                <w:b/>
                <w:bCs/>
                <w:sz w:val="24"/>
                <w:szCs w:val="24"/>
              </w:rPr>
            </w:pPr>
            <w:r w:rsidRPr="008C7239">
              <w:rPr>
                <w:b/>
                <w:bCs/>
                <w:sz w:val="24"/>
                <w:szCs w:val="24"/>
              </w:rPr>
              <w:t>Totally important</w:t>
            </w:r>
          </w:p>
        </w:tc>
      </w:tr>
      <w:tr w:rsidR="008C7239" w14:paraId="492C8C39" w14:textId="77777777" w:rsidTr="00050CD9">
        <w:trPr>
          <w:trHeight w:val="765"/>
          <w:jc w:val="center"/>
        </w:trPr>
        <w:tc>
          <w:tcPr>
            <w:tcW w:w="3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FB66C" w14:textId="77777777" w:rsidR="008353CD" w:rsidRPr="008C7239" w:rsidRDefault="00463705" w:rsidP="008353CD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8353CD" w:rsidRPr="008C7239">
              <w:rPr>
                <w:b/>
                <w:bCs/>
                <w:i/>
                <w:iCs/>
                <w:sz w:val="24"/>
                <w:szCs w:val="24"/>
              </w:rPr>
              <w:t xml:space="preserve">Provide clear information to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the patient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7615E9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5339330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6A288E9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246AF869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6C89C9A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7E056297" w14:textId="77777777" w:rsidTr="00050CD9">
        <w:trPr>
          <w:trHeight w:val="765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4D0C3D19" w14:textId="77777777" w:rsidR="008353CD" w:rsidRPr="008C7239" w:rsidRDefault="00463705" w:rsidP="008353CD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353CD" w:rsidRPr="008C7239">
              <w:rPr>
                <w:b/>
                <w:bCs/>
                <w:i/>
                <w:iCs/>
                <w:sz w:val="24"/>
                <w:szCs w:val="24"/>
              </w:rPr>
              <w:t>Turn to the patient in a calm and quiet tone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6990D27A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73E78FD3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15857503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3BE6A22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19E840A9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7465BC3F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A43AD6" w14:textId="77777777" w:rsidR="008353CD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Show respect to the patient as a person rather than a case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71E082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DBEC0F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69FE2A48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56A908D6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2DC4DD2C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60A08D87" w14:textId="77777777" w:rsidTr="00050CD9">
        <w:trPr>
          <w:trHeight w:val="765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7DF39FDD" w14:textId="77777777" w:rsidR="008353CD" w:rsidRPr="008C7239" w:rsidRDefault="00463705" w:rsidP="008353CD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Pay attention to what the patient says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0648DF8B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34B48D85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DA5FFB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34508FA9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11A4215C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6E5BC187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625C59" w14:textId="77777777" w:rsidR="008353CD" w:rsidRPr="008C7239" w:rsidRDefault="00463705" w:rsidP="008353CD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Show interest in what the patient feels about his status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7D6FCF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39376238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CBFC84D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473F02B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6ED14BF4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8C7239" w14:paraId="085020B9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11C5BD7" w14:textId="77777777" w:rsidR="008C7239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Show interest in what the patient knows about his disease/prognosis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7FC346D" w14:textId="77777777" w:rsidR="008C7239" w:rsidRDefault="008C7239" w:rsidP="008C7239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17413F6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D2EA074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0CE650D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9074E35" w14:textId="77777777" w:rsidR="008C7239" w:rsidRDefault="008C7239" w:rsidP="008C7239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8C7239" w14:paraId="0BFA9F6A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4080B" w14:textId="77777777" w:rsidR="008C7239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Show interest in what the patient wants from care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52F45" w14:textId="77777777" w:rsidR="008C7239" w:rsidRDefault="008C7239" w:rsidP="008C7239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3100D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BC672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8E9D8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FC2A3" w14:textId="77777777" w:rsidR="008C7239" w:rsidRDefault="008C7239" w:rsidP="008C7239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8C7239" w14:paraId="008E5153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8C261D4" w14:textId="77777777" w:rsidR="008C7239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Show interest in what the patient expects from care in this hospital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42FC976" w14:textId="77777777" w:rsidR="008C7239" w:rsidRDefault="008C7239" w:rsidP="008C7239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785081FA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3974EB4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EB32509" w14:textId="77777777" w:rsidR="008C7239" w:rsidRDefault="008C7239" w:rsidP="008C7239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9A09559" w14:textId="77777777" w:rsidR="008C7239" w:rsidRDefault="008C7239" w:rsidP="008C7239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0C2B2A0F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9665" w14:textId="77777777" w:rsidR="008353CD" w:rsidRPr="008C7239" w:rsidRDefault="00463705" w:rsidP="008353CD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Understand the emotions that the patient may have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09835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BDD7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C8250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00D9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6C549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4052C01F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EF93F30" w14:textId="77777777" w:rsidR="008353CD" w:rsidRPr="008C7239" w:rsidRDefault="00463705" w:rsidP="00BC063E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 xml:space="preserve">Check how illness affects the patient’s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>daily life activities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6AFA080D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513BF0E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19537F4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4906A80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735288B0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22F06D97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14C97" w14:textId="77777777" w:rsidR="008353CD" w:rsidRPr="008C7239" w:rsidRDefault="00463705" w:rsidP="008353CD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The doctor acts as putting himself in the “patient’s place”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402D6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DBE9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62B9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3B759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D833B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281C730C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CA8F6C5" w14:textId="77777777" w:rsidR="008353CD" w:rsidRPr="008C7239" w:rsidRDefault="00463705" w:rsidP="00BC063E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Inspire confidence and security when touching the patient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 xml:space="preserve"> or being nearby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90FD741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FC1C3D5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7782BFE1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E082487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96E50BE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7DC6CDD0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6E05" w14:textId="77777777" w:rsidR="008353CD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Give the patient enough time to ask and talk about his disease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7ADC6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27DB6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DA7D3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C3B78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2410F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39485DAA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ED29E05" w14:textId="77777777" w:rsidR="008353CD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 xml:space="preserve">Ask the patient questions that allow him to express his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 xml:space="preserve">point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view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01051098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A5A447A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401CB12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3D8532C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CFB8C75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32512CA1" w14:textId="77777777" w:rsidTr="00050CD9">
        <w:trPr>
          <w:trHeight w:val="765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E1196" w14:textId="77777777" w:rsidR="008353CD" w:rsidRPr="008C7239" w:rsidRDefault="00463705" w:rsidP="008C7239">
            <w:pPr>
              <w:jc w:val="both"/>
              <w:rPr>
                <w:b/>
                <w:bCs/>
                <w:i/>
                <w:iCs/>
                <w:sz w:val="24"/>
                <w:szCs w:val="24"/>
                <w:rtl/>
                <w:lang w:bidi="ar-JO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 xml:space="preserve">Give him encouragement and transmit optimism </w:t>
            </w:r>
            <w:r w:rsidR="008C7239" w:rsidRPr="008C7239">
              <w:rPr>
                <w:rFonts w:hint="cs"/>
                <w:b/>
                <w:bCs/>
                <w:sz w:val="24"/>
                <w:szCs w:val="24"/>
                <w:rtl/>
                <w:lang w:bidi="ar-JO"/>
              </w:rPr>
              <w:t>التفاؤل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55E43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E2813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444EE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54B1B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F3355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8353CD" w14:paraId="2FF2D133" w14:textId="77777777" w:rsidTr="00050CD9">
        <w:trPr>
          <w:trHeight w:val="765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6F29F3C7" w14:textId="77777777" w:rsidR="008353CD" w:rsidRPr="008C7239" w:rsidRDefault="00463705" w:rsidP="00BC063E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 xml:space="preserve">Offer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>the patient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 xml:space="preserve"> opportunity to discuss and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>share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>decision making</w:t>
            </w:r>
            <w:r w:rsidR="008C7239" w:rsidRPr="008C7239">
              <w:rPr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377A0A96" w14:textId="77777777" w:rsidR="008353CD" w:rsidRDefault="008353CD" w:rsidP="008353CD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5FF4E88B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518A0459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36D59ABB" w14:textId="77777777" w:rsidR="008353CD" w:rsidRDefault="008353CD" w:rsidP="008353CD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3B9DCDF4" w14:textId="77777777" w:rsidR="008353CD" w:rsidRDefault="008353CD" w:rsidP="008353CD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</w:tbl>
    <w:p w14:paraId="115056EA" w14:textId="77777777" w:rsidR="00DD42A1" w:rsidRPr="00463705" w:rsidRDefault="00DD42A1" w:rsidP="00EA7521">
      <w:pPr>
        <w:spacing w:after="0" w:line="240" w:lineRule="auto"/>
        <w:ind w:right="851"/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Part three: </w:t>
      </w:r>
      <w:r w:rsidRPr="00463705">
        <w:rPr>
          <w:sz w:val="28"/>
          <w:szCs w:val="28"/>
        </w:rPr>
        <w:t>Working Environment</w:t>
      </w:r>
      <w:r w:rsidR="00EA7521" w:rsidRPr="00463705">
        <w:rPr>
          <w:sz w:val="28"/>
          <w:szCs w:val="28"/>
        </w:rPr>
        <w:t>,</w:t>
      </w:r>
    </w:p>
    <w:p w14:paraId="52230A20" w14:textId="77777777" w:rsidR="00DD42A1" w:rsidRPr="00010384" w:rsidRDefault="00DD42A1" w:rsidP="00010384">
      <w:pPr>
        <w:spacing w:before="120" w:after="120" w:line="240" w:lineRule="auto"/>
        <w:jc w:val="both"/>
      </w:pPr>
      <w:r w:rsidRPr="00010384">
        <w:t xml:space="preserve">Please </w:t>
      </w:r>
      <w:r w:rsidRPr="00010384">
        <w:rPr>
          <w:b/>
          <w:bCs/>
        </w:rPr>
        <w:t>tick one circle</w:t>
      </w:r>
      <w:r w:rsidRPr="00010384">
        <w:t xml:space="preserve"> for each statement below to show how much you agree it applies to the hospitals, other doctors, patients, and nurses in your work settings: Items are developed by the researcher.</w:t>
      </w: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1258"/>
        <w:gridCol w:w="1315"/>
        <w:gridCol w:w="1258"/>
        <w:gridCol w:w="1258"/>
        <w:gridCol w:w="1322"/>
      </w:tblGrid>
      <w:tr w:rsidR="00DD42A1" w14:paraId="5518F5A0" w14:textId="77777777" w:rsidTr="00050CD9">
        <w:trPr>
          <w:jc w:val="center"/>
        </w:trPr>
        <w:tc>
          <w:tcPr>
            <w:tcW w:w="3795" w:type="dxa"/>
            <w:tcBorders>
              <w:top w:val="nil"/>
              <w:bottom w:val="single" w:sz="4" w:space="0" w:color="auto"/>
              <w:right w:val="nil"/>
            </w:tcBorders>
          </w:tcPr>
          <w:p w14:paraId="25485388" w14:textId="77777777" w:rsidR="00DD42A1" w:rsidRDefault="00DD42A1" w:rsidP="00EA7521">
            <w:pPr>
              <w:spacing w:line="360" w:lineRule="auto"/>
              <w:ind w:right="851"/>
              <w:jc w:val="both"/>
              <w:rPr>
                <w:sz w:val="24"/>
                <w:szCs w:val="24"/>
              </w:rPr>
            </w:pPr>
          </w:p>
        </w:tc>
        <w:tc>
          <w:tcPr>
            <w:tcW w:w="1258" w:type="dxa"/>
            <w:tcBorders>
              <w:left w:val="nil"/>
              <w:right w:val="single" w:sz="4" w:space="0" w:color="auto"/>
            </w:tcBorders>
            <w:shd w:val="pct10" w:color="auto" w:fill="auto"/>
            <w:vAlign w:val="center"/>
          </w:tcPr>
          <w:p w14:paraId="62B93D14" w14:textId="77777777" w:rsidR="00DD42A1" w:rsidRPr="008C7239" w:rsidRDefault="00DD42A1" w:rsidP="00EA7521">
            <w:pPr>
              <w:ind w:right="3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7691CB3" w14:textId="77777777" w:rsidR="00DD42A1" w:rsidRPr="008C7239" w:rsidRDefault="00DD42A1" w:rsidP="00EA7521">
            <w:pPr>
              <w:ind w:right="3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67F0993" w14:textId="77777777" w:rsidR="00DD42A1" w:rsidRPr="008C7239" w:rsidRDefault="00DD42A1" w:rsidP="00EA7521">
            <w:pPr>
              <w:ind w:right="3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29EFA56" w14:textId="77777777" w:rsidR="00DD42A1" w:rsidRPr="008C7239" w:rsidRDefault="00DD42A1" w:rsidP="00EA7521">
            <w:pPr>
              <w:ind w:right="3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22" w:type="dxa"/>
            <w:tcBorders>
              <w:left w:val="single" w:sz="4" w:space="0" w:color="auto"/>
              <w:right w:val="nil"/>
            </w:tcBorders>
            <w:shd w:val="pct10" w:color="auto" w:fill="auto"/>
            <w:vAlign w:val="center"/>
          </w:tcPr>
          <w:p w14:paraId="47F675FB" w14:textId="77777777" w:rsidR="00DD42A1" w:rsidRPr="008C7239" w:rsidRDefault="00DD42A1" w:rsidP="00EA7521">
            <w:pPr>
              <w:ind w:right="3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ongly Agree</w:t>
            </w:r>
          </w:p>
        </w:tc>
      </w:tr>
      <w:tr w:rsidR="00DD42A1" w14:paraId="2090C25C" w14:textId="77777777" w:rsidTr="00050CD9">
        <w:trPr>
          <w:trHeight w:val="737"/>
          <w:jc w:val="center"/>
        </w:trPr>
        <w:tc>
          <w:tcPr>
            <w:tcW w:w="3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3D3FE" w14:textId="77777777" w:rsidR="00DD42A1" w:rsidRPr="008C7239" w:rsidRDefault="00463705" w:rsidP="007B574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>Hospital culture</w:t>
            </w:r>
            <w:r w:rsidR="007B574F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7B574F" w:rsidRPr="007B574F">
              <w:rPr>
                <w:b/>
                <w:bCs/>
                <w:i/>
                <w:iCs/>
                <w:sz w:val="24"/>
                <w:szCs w:val="24"/>
                <w:u w:val="single"/>
              </w:rPr>
              <w:t>does not</w:t>
            </w:r>
            <w:r w:rsidR="007B574F">
              <w:rPr>
                <w:b/>
                <w:bCs/>
                <w:i/>
                <w:iCs/>
                <w:sz w:val="24"/>
                <w:szCs w:val="24"/>
              </w:rPr>
              <w:t xml:space="preserve"> support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 xml:space="preserve"> effective medical interview with patients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387B15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4CD6BD3A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652649C9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8E99D8F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054E1BE5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41BFF4EF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6C7D16AA" w14:textId="77777777" w:rsidR="00DD42A1" w:rsidRPr="008C7239" w:rsidRDefault="00463705" w:rsidP="00477BEB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 xml:space="preserve">I am overloaded with work and </w:t>
            </w:r>
            <w:r w:rsidR="00477BEB" w:rsidRPr="00BC063E">
              <w:rPr>
                <w:b/>
                <w:bCs/>
                <w:i/>
                <w:iCs/>
                <w:sz w:val="24"/>
                <w:szCs w:val="24"/>
                <w:u w:val="single"/>
              </w:rPr>
              <w:t>don’t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 xml:space="preserve"> have enough time for</w:t>
            </w:r>
            <w:r w:rsidR="00A54AB7">
              <w:rPr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77BEB" w:rsidRPr="00A54AB7">
              <w:rPr>
                <w:b/>
                <w:bCs/>
                <w:i/>
                <w:iCs/>
                <w:noProof/>
                <w:sz w:val="24"/>
                <w:szCs w:val="24"/>
              </w:rPr>
              <w:t>good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 xml:space="preserve"> interview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15DB7065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1E739741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537E53CE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3061F2B5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38A8E0AC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689BFC6B" w14:textId="77777777" w:rsidTr="00050CD9">
        <w:trPr>
          <w:trHeight w:val="737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24557A" w14:textId="77777777" w:rsidR="00DD42A1" w:rsidRPr="008C7239" w:rsidRDefault="00463705" w:rsidP="00BC063E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>Other doctors support my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 xml:space="preserve"> good interview and facilitate it</w:t>
            </w:r>
            <w:r w:rsidR="00477BEB">
              <w:rPr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F035AA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5247767A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A98F73F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951E5F4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55EFB913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452440C5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432F9200" w14:textId="77777777" w:rsidR="00DD42A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>Nurses cooperate positively with me to interview patients effectively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1300F0E1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2625AA47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E0224A9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3452A16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0F6C346F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4DD36F7D" w14:textId="77777777" w:rsidTr="00050CD9">
        <w:trPr>
          <w:trHeight w:val="737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D5AA1F" w14:textId="77777777" w:rsidR="00DD42A1" w:rsidRPr="008C7239" w:rsidRDefault="00463705" w:rsidP="00BC063E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In general, patients tend to give less information due to social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>consequences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EC37F6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2E2BA3E5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5B3B65A0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0B69860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480047E8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6C6CC869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4368F0F1" w14:textId="77777777" w:rsidR="00DD42A1" w:rsidRPr="008C7239" w:rsidRDefault="00463705" w:rsidP="00BC063E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Most patients are not aware of their health status </w:t>
            </w:r>
            <w:r w:rsidR="00BC063E">
              <w:rPr>
                <w:b/>
                <w:bCs/>
                <w:i/>
                <w:iCs/>
                <w:sz w:val="24"/>
                <w:szCs w:val="24"/>
              </w:rPr>
              <w:t>or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 their disease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2BF021EC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36522271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8001C60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74D41C1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39E04967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26BCD532" w14:textId="77777777" w:rsidTr="00050CD9">
        <w:trPr>
          <w:trHeight w:val="737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5155BD" w14:textId="77777777" w:rsidR="00DD42A1" w:rsidRPr="008C7239" w:rsidRDefault="00463705" w:rsidP="005335F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Few patients judge communication tasks as valued or relevant </w:t>
            </w:r>
            <w:r w:rsidR="005335F6" w:rsidRPr="005335F6">
              <w:rPr>
                <w:rFonts w:hint="cs"/>
                <w:b/>
                <w:bCs/>
                <w:sz w:val="24"/>
                <w:szCs w:val="24"/>
                <w:rtl/>
                <w:lang w:bidi="ar-JO"/>
              </w:rPr>
              <w:t>ذات علاقة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 to healthcare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52F539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C966314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063A1CE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942FD68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6A0040A4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636873AE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354BB2DC" w14:textId="77777777" w:rsidR="00DD42A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I </w:t>
            </w:r>
            <w:r w:rsidR="005335F6" w:rsidRPr="00BC063E">
              <w:rPr>
                <w:b/>
                <w:bCs/>
                <w:i/>
                <w:iCs/>
                <w:sz w:val="24"/>
                <w:szCs w:val="24"/>
                <w:u w:val="single"/>
              </w:rPr>
              <w:t>don’t think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 xml:space="preserve"> that communication tasks help in clinical reasoning or improve the quality of medical care. 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341977A4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500FA0A0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291EFFF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33B0C342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1F3F889B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46E6C236" w14:textId="77777777" w:rsidTr="00050CD9">
        <w:trPr>
          <w:trHeight w:val="737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2ABE17" w14:textId="77777777" w:rsidR="00DD42A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>I feel satisfied with my work in this hospital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CB5711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ED7F16F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D55E307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32F343C2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97B3681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0577F2F1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1DB5792C" w14:textId="77777777" w:rsidR="00DD42A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5335F6">
              <w:rPr>
                <w:b/>
                <w:bCs/>
                <w:i/>
                <w:iCs/>
                <w:sz w:val="24"/>
                <w:szCs w:val="24"/>
              </w:rPr>
              <w:t>I find my job as interesting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55F64182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633BFEBA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FA811FF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3DC710BE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18DA3034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DD42A1" w14:paraId="6F11F16C" w14:textId="77777777" w:rsidTr="00EA7521">
        <w:trPr>
          <w:trHeight w:val="737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AFB5EE" w14:textId="77777777" w:rsidR="00DD42A1" w:rsidRPr="008C7239" w:rsidRDefault="00463705" w:rsidP="00E4599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7B574F">
              <w:rPr>
                <w:b/>
                <w:bCs/>
                <w:i/>
                <w:iCs/>
                <w:sz w:val="24"/>
                <w:szCs w:val="24"/>
              </w:rPr>
              <w:t>I prefer to be formal ra</w:t>
            </w:r>
            <w:r w:rsidR="009F36BB">
              <w:rPr>
                <w:b/>
                <w:bCs/>
                <w:i/>
                <w:iCs/>
                <w:sz w:val="24"/>
                <w:szCs w:val="24"/>
              </w:rPr>
              <w:t xml:space="preserve">ther than warm </w:t>
            </w:r>
            <w:r w:rsidR="00E45997">
              <w:rPr>
                <w:b/>
                <w:bCs/>
                <w:i/>
                <w:iCs/>
                <w:sz w:val="24"/>
                <w:szCs w:val="24"/>
              </w:rPr>
              <w:t>and</w:t>
            </w:r>
            <w:r w:rsidR="009F36BB">
              <w:rPr>
                <w:b/>
                <w:bCs/>
                <w:i/>
                <w:iCs/>
                <w:sz w:val="24"/>
                <w:szCs w:val="24"/>
              </w:rPr>
              <w:t xml:space="preserve"> friendly</w:t>
            </w:r>
            <w:r w:rsidR="007B574F">
              <w:rPr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E35603" w14:textId="77777777" w:rsidR="00DD42A1" w:rsidRDefault="00DD42A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4C676FCE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37390CF3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22B29B53" w14:textId="77777777" w:rsidR="00DD42A1" w:rsidRDefault="00DD42A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8FD78D9" w14:textId="77777777" w:rsidR="00DD42A1" w:rsidRDefault="00DD42A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</w:tbl>
    <w:p w14:paraId="1E67BF36" w14:textId="77777777" w:rsidR="00DD42A1" w:rsidRPr="00E45997" w:rsidRDefault="00DD42A1" w:rsidP="00DD42A1">
      <w:pPr>
        <w:spacing w:after="0" w:line="240" w:lineRule="auto"/>
        <w:ind w:right="851"/>
        <w:jc w:val="both"/>
        <w:rPr>
          <w:sz w:val="18"/>
          <w:szCs w:val="18"/>
        </w:rPr>
      </w:pPr>
    </w:p>
    <w:p w14:paraId="0D1F4194" w14:textId="77777777" w:rsidR="00442681" w:rsidRPr="00BC063E" w:rsidRDefault="00442681" w:rsidP="00EA7521">
      <w:pPr>
        <w:spacing w:after="0" w:line="240" w:lineRule="auto"/>
        <w:ind w:right="851"/>
        <w:rPr>
          <w:b/>
          <w:bCs/>
          <w:sz w:val="12"/>
          <w:szCs w:val="12"/>
        </w:rPr>
      </w:pPr>
    </w:p>
    <w:p w14:paraId="03237EC5" w14:textId="77777777" w:rsidR="00EA7521" w:rsidRPr="00010384" w:rsidRDefault="00EA7521" w:rsidP="00EA7521">
      <w:pPr>
        <w:spacing w:after="0" w:line="240" w:lineRule="auto"/>
        <w:ind w:right="851"/>
        <w:rPr>
          <w:sz w:val="24"/>
          <w:szCs w:val="24"/>
        </w:rPr>
      </w:pPr>
      <w:r w:rsidRPr="00010384">
        <w:rPr>
          <w:b/>
          <w:bCs/>
          <w:sz w:val="24"/>
          <w:szCs w:val="24"/>
        </w:rPr>
        <w:t xml:space="preserve">Part four: </w:t>
      </w:r>
      <w:r w:rsidRPr="00010384">
        <w:rPr>
          <w:sz w:val="24"/>
          <w:szCs w:val="24"/>
        </w:rPr>
        <w:t>Personal traits,</w:t>
      </w: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1258"/>
        <w:gridCol w:w="1315"/>
        <w:gridCol w:w="1258"/>
        <w:gridCol w:w="1258"/>
        <w:gridCol w:w="1322"/>
      </w:tblGrid>
      <w:tr w:rsidR="00EA7521" w14:paraId="51A692A5" w14:textId="77777777" w:rsidTr="00050CD9">
        <w:trPr>
          <w:jc w:val="center"/>
        </w:trPr>
        <w:tc>
          <w:tcPr>
            <w:tcW w:w="3795" w:type="dxa"/>
            <w:tcBorders>
              <w:top w:val="nil"/>
              <w:bottom w:val="single" w:sz="4" w:space="0" w:color="auto"/>
              <w:right w:val="nil"/>
            </w:tcBorders>
          </w:tcPr>
          <w:p w14:paraId="03C3014B" w14:textId="77777777" w:rsidR="00EA7521" w:rsidRDefault="00EA7521" w:rsidP="00EA7521">
            <w:pPr>
              <w:spacing w:line="360" w:lineRule="auto"/>
              <w:ind w:right="851"/>
              <w:jc w:val="both"/>
              <w:rPr>
                <w:sz w:val="24"/>
                <w:szCs w:val="24"/>
              </w:rPr>
            </w:pPr>
          </w:p>
        </w:tc>
        <w:tc>
          <w:tcPr>
            <w:tcW w:w="1258" w:type="dxa"/>
            <w:tcBorders>
              <w:left w:val="nil"/>
              <w:right w:val="single" w:sz="4" w:space="0" w:color="auto"/>
            </w:tcBorders>
            <w:shd w:val="pct10" w:color="auto" w:fill="auto"/>
            <w:vAlign w:val="center"/>
          </w:tcPr>
          <w:p w14:paraId="6B1556CA" w14:textId="77777777" w:rsidR="00EA7521" w:rsidRPr="008C7239" w:rsidRDefault="00EA7521" w:rsidP="00EA7521">
            <w:pPr>
              <w:ind w:right="28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finitely False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CAF6B3A" w14:textId="77777777" w:rsidR="00EA7521" w:rsidRPr="008C7239" w:rsidRDefault="00EA7521" w:rsidP="00EA7521">
            <w:pPr>
              <w:ind w:right="28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tly False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0B15155" w14:textId="77777777" w:rsidR="00EA7521" w:rsidRPr="008C7239" w:rsidRDefault="00EA7521" w:rsidP="00EA7521">
            <w:pPr>
              <w:ind w:right="28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D8A0BBD" w14:textId="77777777" w:rsidR="00EA7521" w:rsidRPr="008C7239" w:rsidRDefault="00EA7521" w:rsidP="00EA7521">
            <w:pPr>
              <w:ind w:right="28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tly True</w:t>
            </w:r>
          </w:p>
        </w:tc>
        <w:tc>
          <w:tcPr>
            <w:tcW w:w="1322" w:type="dxa"/>
            <w:tcBorders>
              <w:left w:val="single" w:sz="4" w:space="0" w:color="auto"/>
              <w:right w:val="nil"/>
            </w:tcBorders>
            <w:shd w:val="pct10" w:color="auto" w:fill="auto"/>
            <w:vAlign w:val="center"/>
          </w:tcPr>
          <w:p w14:paraId="03F10DAF" w14:textId="77777777" w:rsidR="00EA7521" w:rsidRPr="008C7239" w:rsidRDefault="00EA7521" w:rsidP="00EA7521">
            <w:pPr>
              <w:ind w:right="28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finitely True</w:t>
            </w:r>
          </w:p>
        </w:tc>
      </w:tr>
      <w:tr w:rsidR="00EA7521" w14:paraId="31BF8B21" w14:textId="77777777" w:rsidTr="00050CD9">
        <w:trPr>
          <w:trHeight w:val="737"/>
          <w:jc w:val="center"/>
        </w:trPr>
        <w:tc>
          <w:tcPr>
            <w:tcW w:w="3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493E3" w14:textId="77777777" w:rsidR="00EA7521" w:rsidRPr="008C7239" w:rsidRDefault="00463705" w:rsidP="00442681">
            <w:pPr>
              <w:jc w:val="both"/>
              <w:rPr>
                <w:b/>
                <w:bCs/>
                <w:i/>
                <w:iCs/>
                <w:sz w:val="24"/>
                <w:szCs w:val="24"/>
                <w:lang w:bidi="ar-JO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42681">
              <w:rPr>
                <w:b/>
                <w:bCs/>
                <w:i/>
                <w:iCs/>
                <w:sz w:val="24"/>
                <w:szCs w:val="24"/>
              </w:rPr>
              <w:t xml:space="preserve">I am always courteous </w:t>
            </w:r>
            <w:r w:rsidR="00442681">
              <w:rPr>
                <w:rFonts w:hint="cs"/>
                <w:b/>
                <w:bCs/>
                <w:i/>
                <w:iCs/>
                <w:sz w:val="24"/>
                <w:szCs w:val="24"/>
                <w:rtl/>
                <w:lang w:bidi="ar-JO"/>
              </w:rPr>
              <w:t>مهذب</w:t>
            </w:r>
            <w:r w:rsidR="00442681">
              <w:rPr>
                <w:b/>
                <w:bCs/>
                <w:i/>
                <w:iCs/>
                <w:sz w:val="24"/>
                <w:szCs w:val="24"/>
                <w:lang w:bidi="ar-JO"/>
              </w:rPr>
              <w:t xml:space="preserve"> even to disagreeable </w:t>
            </w:r>
            <w:r w:rsidR="00442681" w:rsidRPr="00442681">
              <w:rPr>
                <w:rFonts w:hint="cs"/>
                <w:b/>
                <w:bCs/>
                <w:sz w:val="24"/>
                <w:szCs w:val="24"/>
                <w:rtl/>
                <w:lang w:bidi="ar-JO"/>
              </w:rPr>
              <w:t>مكروهين</w:t>
            </w:r>
            <w:r w:rsidR="00442681">
              <w:rPr>
                <w:b/>
                <w:bCs/>
                <w:i/>
                <w:iCs/>
                <w:sz w:val="24"/>
                <w:szCs w:val="24"/>
                <w:lang w:bidi="ar-JO"/>
              </w:rPr>
              <w:t xml:space="preserve"> people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BA6467" w14:textId="77777777" w:rsidR="00EA7521" w:rsidRDefault="00EA752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42AA7D7D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219CF57C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D825E0E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2D5F07EB" w14:textId="77777777" w:rsidR="00EA7521" w:rsidRDefault="00EA752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EA7521" w14:paraId="76E6A55D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1C4932C7" w14:textId="77777777" w:rsidR="00EA752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  <w:lang w:bidi="ar-JO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42681">
              <w:rPr>
                <w:b/>
                <w:bCs/>
                <w:i/>
                <w:iCs/>
                <w:sz w:val="24"/>
                <w:szCs w:val="24"/>
              </w:rPr>
              <w:t xml:space="preserve">There have been occasions when I took the advantage </w:t>
            </w:r>
            <w:r w:rsidR="00442681" w:rsidRPr="00442681">
              <w:rPr>
                <w:rFonts w:hint="cs"/>
                <w:b/>
                <w:bCs/>
                <w:sz w:val="24"/>
                <w:szCs w:val="24"/>
                <w:rtl/>
                <w:lang w:bidi="ar-JO"/>
              </w:rPr>
              <w:t>استغلّ</w:t>
            </w:r>
            <w:r w:rsidR="00442681">
              <w:rPr>
                <w:rFonts w:hint="cs"/>
                <w:b/>
                <w:bCs/>
                <w:sz w:val="24"/>
                <w:szCs w:val="24"/>
                <w:rtl/>
                <w:lang w:bidi="ar-JO"/>
              </w:rPr>
              <w:t>يت</w:t>
            </w:r>
            <w:r w:rsidR="00442681">
              <w:rPr>
                <w:b/>
                <w:bCs/>
                <w:i/>
                <w:iCs/>
                <w:sz w:val="24"/>
                <w:szCs w:val="24"/>
                <w:lang w:bidi="ar-JO"/>
              </w:rPr>
              <w:t xml:space="preserve"> of someone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3F2DC234" w14:textId="77777777" w:rsidR="00EA7521" w:rsidRDefault="00EA752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59800A6C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201CC0A8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0A17A455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4808064D" w14:textId="77777777" w:rsidR="00EA7521" w:rsidRDefault="00EA752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EA7521" w14:paraId="493AE34F" w14:textId="77777777" w:rsidTr="00050CD9">
        <w:trPr>
          <w:trHeight w:val="737"/>
          <w:jc w:val="center"/>
        </w:trPr>
        <w:tc>
          <w:tcPr>
            <w:tcW w:w="3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62E87C" w14:textId="77777777" w:rsidR="00EA752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  <w:lang w:bidi="ar-JO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42681">
              <w:rPr>
                <w:b/>
                <w:bCs/>
                <w:i/>
                <w:iCs/>
                <w:sz w:val="24"/>
                <w:szCs w:val="24"/>
              </w:rPr>
              <w:t xml:space="preserve">I sometimes get resentful </w:t>
            </w:r>
            <w:r w:rsidR="00442681" w:rsidRPr="00442681">
              <w:rPr>
                <w:rFonts w:hint="cs"/>
                <w:b/>
                <w:bCs/>
                <w:sz w:val="24"/>
                <w:szCs w:val="24"/>
                <w:rtl/>
                <w:lang w:bidi="ar-JO"/>
              </w:rPr>
              <w:t>ممتعض</w:t>
            </w:r>
            <w:r w:rsidR="00442681">
              <w:rPr>
                <w:b/>
                <w:bCs/>
                <w:i/>
                <w:iCs/>
                <w:sz w:val="24"/>
                <w:szCs w:val="24"/>
                <w:lang w:bidi="ar-JO"/>
              </w:rPr>
              <w:t xml:space="preserve"> when I don’t get my way.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7D8EBA" w14:textId="77777777" w:rsidR="00EA7521" w:rsidRDefault="00EA752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15D93975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497E06B5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2D4395B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22A9053E" w14:textId="77777777" w:rsidR="00EA7521" w:rsidRDefault="00EA752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  <w:tr w:rsidR="00EA7521" w14:paraId="1B118D4D" w14:textId="77777777" w:rsidTr="00050CD9">
        <w:trPr>
          <w:trHeight w:val="737"/>
          <w:jc w:val="center"/>
        </w:trPr>
        <w:tc>
          <w:tcPr>
            <w:tcW w:w="3795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732F18A0" w14:textId="77777777" w:rsidR="00EA7521" w:rsidRPr="008C7239" w:rsidRDefault="00463705" w:rsidP="00EA7521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463705">
              <w:rPr>
                <w:b/>
                <w:bCs/>
                <w:i/>
                <w:iCs/>
                <w:sz w:val="16"/>
                <w:szCs w:val="16"/>
              </w:rPr>
              <w:sym w:font="Wingdings 2" w:char="F098"/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442681">
              <w:rPr>
                <w:b/>
                <w:bCs/>
                <w:i/>
                <w:iCs/>
                <w:sz w:val="24"/>
                <w:szCs w:val="24"/>
              </w:rPr>
              <w:t>No matter who I am talking to, I am always</w:t>
            </w:r>
            <w:r w:rsidR="00A54AB7">
              <w:rPr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442681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42681" w:rsidRPr="00A54AB7">
              <w:rPr>
                <w:b/>
                <w:bCs/>
                <w:i/>
                <w:iCs/>
                <w:noProof/>
                <w:sz w:val="24"/>
                <w:szCs w:val="24"/>
              </w:rPr>
              <w:t>good</w:t>
            </w:r>
            <w:r w:rsidR="00442681">
              <w:rPr>
                <w:b/>
                <w:bCs/>
                <w:i/>
                <w:iCs/>
                <w:sz w:val="24"/>
                <w:szCs w:val="24"/>
              </w:rPr>
              <w:t xml:space="preserve"> listener.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70D0A48A" w14:textId="77777777" w:rsidR="00EA7521" w:rsidRDefault="00EA7521" w:rsidP="00EA7521">
            <w:pPr>
              <w:spacing w:before="60" w:after="60" w:line="360" w:lineRule="auto"/>
              <w:ind w:right="45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  <w:tc>
          <w:tcPr>
            <w:tcW w:w="1315" w:type="dxa"/>
            <w:shd w:val="pct10" w:color="auto" w:fill="auto"/>
            <w:vAlign w:val="center"/>
          </w:tcPr>
          <w:p w14:paraId="0F452A10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6B6B58E3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258" w:type="dxa"/>
            <w:shd w:val="pct10" w:color="auto" w:fill="auto"/>
            <w:vAlign w:val="center"/>
          </w:tcPr>
          <w:p w14:paraId="103DFBB2" w14:textId="77777777" w:rsidR="00EA7521" w:rsidRDefault="00EA7521" w:rsidP="00EA7521">
            <w:pPr>
              <w:spacing w:before="60" w:after="60" w:line="360" w:lineRule="auto"/>
              <w:jc w:val="center"/>
            </w:pPr>
            <w:r w:rsidRPr="00E33711">
              <w:rPr>
                <w:sz w:val="28"/>
                <w:szCs w:val="28"/>
              </w:rPr>
              <w:t>⃝</w:t>
            </w:r>
          </w:p>
        </w:tc>
        <w:tc>
          <w:tcPr>
            <w:tcW w:w="1322" w:type="dxa"/>
            <w:shd w:val="pct10" w:color="auto" w:fill="auto"/>
            <w:vAlign w:val="center"/>
          </w:tcPr>
          <w:p w14:paraId="34ED9FA0" w14:textId="77777777" w:rsidR="00EA7521" w:rsidRDefault="00EA7521" w:rsidP="00EA7521">
            <w:pPr>
              <w:tabs>
                <w:tab w:val="left" w:pos="155"/>
              </w:tabs>
              <w:spacing w:before="60" w:after="60" w:line="360" w:lineRule="auto"/>
              <w:ind w:right="46"/>
              <w:jc w:val="center"/>
              <w:rPr>
                <w:sz w:val="24"/>
                <w:szCs w:val="24"/>
              </w:rPr>
            </w:pPr>
            <w:r w:rsidRPr="008353CD">
              <w:rPr>
                <w:sz w:val="28"/>
                <w:szCs w:val="28"/>
              </w:rPr>
              <w:t>⃝</w:t>
            </w:r>
          </w:p>
        </w:tc>
      </w:tr>
    </w:tbl>
    <w:p w14:paraId="0B668417" w14:textId="77777777" w:rsidR="008353CD" w:rsidRPr="002C7B0A" w:rsidRDefault="008353CD" w:rsidP="00010384">
      <w:pPr>
        <w:spacing w:after="0" w:line="240" w:lineRule="auto"/>
        <w:ind w:right="851"/>
        <w:jc w:val="both"/>
        <w:rPr>
          <w:sz w:val="6"/>
          <w:szCs w:val="6"/>
        </w:rPr>
      </w:pPr>
    </w:p>
    <w:sectPr w:rsidR="008353CD" w:rsidRPr="002C7B0A" w:rsidSect="00E0242A">
      <w:pgSz w:w="11907" w:h="16840" w:code="9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3MzCzMDUxMzWzsLBU0lEKTi0uzszPAykwNK0FANWattYtAAAA"/>
  </w:docVars>
  <w:rsids>
    <w:rsidRoot w:val="002664AB"/>
    <w:rsid w:val="00010384"/>
    <w:rsid w:val="00050CD9"/>
    <w:rsid w:val="001F40A3"/>
    <w:rsid w:val="002664AB"/>
    <w:rsid w:val="00277197"/>
    <w:rsid w:val="002A5993"/>
    <w:rsid w:val="002C7B0A"/>
    <w:rsid w:val="00350CD4"/>
    <w:rsid w:val="00366E9F"/>
    <w:rsid w:val="004138CC"/>
    <w:rsid w:val="0042072E"/>
    <w:rsid w:val="00442681"/>
    <w:rsid w:val="00463705"/>
    <w:rsid w:val="00477BEB"/>
    <w:rsid w:val="004F16E2"/>
    <w:rsid w:val="005335F6"/>
    <w:rsid w:val="007063F0"/>
    <w:rsid w:val="007B574F"/>
    <w:rsid w:val="007E2798"/>
    <w:rsid w:val="008353CD"/>
    <w:rsid w:val="008C7239"/>
    <w:rsid w:val="00966B29"/>
    <w:rsid w:val="00986979"/>
    <w:rsid w:val="009F36BB"/>
    <w:rsid w:val="00A54AB7"/>
    <w:rsid w:val="00A76978"/>
    <w:rsid w:val="00B83AF4"/>
    <w:rsid w:val="00BA3BDB"/>
    <w:rsid w:val="00BC063E"/>
    <w:rsid w:val="00D82E6A"/>
    <w:rsid w:val="00DD42A1"/>
    <w:rsid w:val="00E0242A"/>
    <w:rsid w:val="00E45997"/>
    <w:rsid w:val="00EA7521"/>
    <w:rsid w:val="00F1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BC44"/>
  <w15:chartTrackingRefBased/>
  <w15:docId w15:val="{F3AEC84A-2C9F-45BE-93DA-76CFD0FE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384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64A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2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4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7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0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384"/>
    <w:rPr>
      <w:rFonts w:asciiTheme="majorBidi" w:eastAsiaTheme="majorEastAsia" w:hAnsiTheme="majorBidi" w:cstheme="majorBidi"/>
      <w:b/>
      <w:bCs/>
      <w:sz w:val="28"/>
      <w:szCs w:val="28"/>
    </w:rPr>
  </w:style>
  <w:style w:type="paragraph" w:customStyle="1" w:styleId="Els-Author">
    <w:name w:val="Els-Author"/>
    <w:next w:val="Normal"/>
    <w:rsid w:val="00010384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F16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aseem@ppu.edu" TargetMode="External"/><Relationship Id="rId4" Type="http://schemas.openxmlformats.org/officeDocument/2006/relationships/hyperlink" Target="http://bit.ly/22u7XM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tc1</dc:creator>
  <cp:keywords/>
  <dc:description/>
  <cp:lastModifiedBy>Wasim I.M. Sultan</cp:lastModifiedBy>
  <cp:revision>4</cp:revision>
  <cp:lastPrinted>2018-08-24T13:40:00Z</cp:lastPrinted>
  <dcterms:created xsi:type="dcterms:W3CDTF">2018-08-24T13:40:00Z</dcterms:created>
  <dcterms:modified xsi:type="dcterms:W3CDTF">2018-08-25T11:30:00Z</dcterms:modified>
</cp:coreProperties>
</file>